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BC83757" w14:textId="77121FEF" w:rsidR="00D13604" w:rsidRPr="00A527EB" w:rsidRDefault="00C108CC" w:rsidP="00D13604">
      <w:pPr>
        <w:pStyle w:val="Caption"/>
        <w:rPr>
          <w:rFonts w:asciiTheme="majorHAnsi" w:hAnsiTheme="majorHAnsi" w:cs="Arial"/>
          <w:b w:val="0"/>
          <w:color w:val="auto"/>
          <w:sz w:val="20"/>
          <w:szCs w:val="20"/>
        </w:rPr>
      </w:pPr>
      <w:r>
        <w:rPr>
          <w:rFonts w:asciiTheme="majorHAnsi" w:hAnsiTheme="majorHAnsi" w:cs="Arial"/>
          <w:color w:val="auto"/>
          <w:sz w:val="20"/>
          <w:szCs w:val="20"/>
        </w:rPr>
        <w:t xml:space="preserve">Additional file 3: </w:t>
      </w:r>
      <w:r w:rsidR="00D13604" w:rsidRPr="00A527EB">
        <w:rPr>
          <w:rFonts w:asciiTheme="majorHAnsi" w:hAnsiTheme="majorHAnsi" w:cs="Arial"/>
          <w:color w:val="auto"/>
          <w:sz w:val="20"/>
          <w:szCs w:val="20"/>
        </w:rPr>
        <w:t xml:space="preserve">Table </w:t>
      </w:r>
      <w:r>
        <w:rPr>
          <w:rFonts w:asciiTheme="majorHAnsi" w:hAnsiTheme="majorHAnsi" w:cs="Arial"/>
          <w:color w:val="auto"/>
          <w:sz w:val="20"/>
          <w:szCs w:val="20"/>
        </w:rPr>
        <w:t>S</w:t>
      </w:r>
      <w:bookmarkStart w:id="0" w:name="_GoBack"/>
      <w:bookmarkEnd w:id="0"/>
      <w:r w:rsidR="00724A80">
        <w:rPr>
          <w:rFonts w:asciiTheme="majorHAnsi" w:hAnsiTheme="majorHAnsi" w:cs="Arial"/>
          <w:color w:val="auto"/>
          <w:sz w:val="20"/>
          <w:szCs w:val="20"/>
        </w:rPr>
        <w:t>3</w:t>
      </w:r>
      <w:r w:rsidR="00D13604" w:rsidRPr="00A527EB">
        <w:rPr>
          <w:rFonts w:asciiTheme="majorHAnsi" w:hAnsiTheme="majorHAnsi" w:cs="Arial"/>
          <w:color w:val="auto"/>
          <w:sz w:val="20"/>
          <w:szCs w:val="20"/>
        </w:rPr>
        <w:t xml:space="preserve"> </w:t>
      </w:r>
      <w:r w:rsidR="00D13604" w:rsidRPr="00A527EB">
        <w:rPr>
          <w:rFonts w:asciiTheme="majorHAnsi" w:hAnsiTheme="majorHAnsi" w:cs="Arial"/>
          <w:b w:val="0"/>
          <w:color w:val="auto"/>
          <w:sz w:val="20"/>
          <w:szCs w:val="20"/>
        </w:rPr>
        <w:t xml:space="preserve">Results from logistic regression model for support of food policies </w:t>
      </w:r>
      <w:r w:rsidR="008B3DA2">
        <w:rPr>
          <w:rFonts w:asciiTheme="majorHAnsi" w:hAnsiTheme="majorHAnsi" w:cs="Arial"/>
          <w:b w:val="0"/>
          <w:color w:val="auto"/>
          <w:sz w:val="20"/>
          <w:szCs w:val="20"/>
        </w:rPr>
        <w:t>among</w:t>
      </w:r>
      <w:r w:rsidR="00D13604" w:rsidRPr="00A527EB">
        <w:rPr>
          <w:rFonts w:asciiTheme="majorHAnsi" w:hAnsiTheme="majorHAnsi" w:cs="Arial"/>
          <w:b w:val="0"/>
          <w:color w:val="auto"/>
          <w:sz w:val="20"/>
          <w:szCs w:val="20"/>
        </w:rPr>
        <w:t xml:space="preserve"> Canadian respondents (n=</w:t>
      </w:r>
      <w:r w:rsidR="004D4E44">
        <w:rPr>
          <w:rFonts w:asciiTheme="majorHAnsi" w:hAnsiTheme="majorHAnsi" w:cs="Arial"/>
          <w:b w:val="0"/>
          <w:color w:val="auto"/>
          <w:sz w:val="20"/>
          <w:szCs w:val="20"/>
        </w:rPr>
        <w:t>3,118</w:t>
      </w:r>
      <w:r w:rsidR="00D13604" w:rsidRPr="00A527EB">
        <w:rPr>
          <w:rFonts w:asciiTheme="majorHAnsi" w:hAnsiTheme="majorHAnsi" w:cs="Arial"/>
          <w:b w:val="0"/>
          <w:color w:val="auto"/>
          <w:sz w:val="20"/>
          <w:szCs w:val="20"/>
        </w:rPr>
        <w:t>)</w:t>
      </w:r>
    </w:p>
    <w:tbl>
      <w:tblPr>
        <w:tblStyle w:val="LightShading"/>
        <w:tblW w:w="14741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992"/>
        <w:gridCol w:w="992"/>
        <w:gridCol w:w="1135"/>
        <w:gridCol w:w="992"/>
        <w:gridCol w:w="992"/>
        <w:gridCol w:w="992"/>
        <w:gridCol w:w="992"/>
        <w:gridCol w:w="992"/>
        <w:gridCol w:w="1134"/>
        <w:gridCol w:w="992"/>
        <w:gridCol w:w="992"/>
        <w:gridCol w:w="992"/>
      </w:tblGrid>
      <w:tr w:rsidR="00D13604" w:rsidRPr="00A527EB" w14:paraId="08271348" w14:textId="77777777" w:rsidTr="00A319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  <w:trHeight w:val="27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shd w:val="clear" w:color="auto" w:fill="auto"/>
            <w:vAlign w:val="center"/>
          </w:tcPr>
          <w:p w14:paraId="4AFFFF0A" w14:textId="77777777" w:rsidR="00D13604" w:rsidRPr="00A527EB" w:rsidRDefault="00D13604" w:rsidP="00A31914">
            <w:pPr>
              <w:jc w:val="center"/>
              <w:rPr>
                <w:rFonts w:asciiTheme="majorHAnsi" w:hAnsiTheme="majorHAnsi" w:cs="Arial"/>
                <w:color w:val="auto"/>
                <w:sz w:val="22"/>
                <w:szCs w:val="22"/>
              </w:rPr>
            </w:pP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59E7F4FA" w14:textId="7E758290" w:rsidR="00D13604" w:rsidRPr="00EF41BC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  <w:vertAlign w:val="superscript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Subsidies to reduce the price of fresh fruit and vegetables</w:t>
            </w:r>
            <w:r w:rsidR="00EF41BC">
              <w:rPr>
                <w:rFonts w:asciiTheme="majorHAnsi" w:hAnsiTheme="majorHAnsi" w:cs="Arial"/>
                <w:b w:val="0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32AE0C90" w14:textId="4C79FCB8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Calorie amount</w:t>
            </w:r>
            <w:r w:rsidR="003B4074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 xml:space="preserve"> on menus of chain restaurant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5A24BFCF" w14:textId="213EB734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maximum limit on salt levels in pre-packaged foods</w:t>
            </w:r>
            <w:r w:rsidR="00EF41BC">
              <w:rPr>
                <w:rFonts w:asciiTheme="majorHAnsi" w:hAnsiTheme="majorHAnsi" w:cs="Arial"/>
                <w:b w:val="0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5" w:type="dxa"/>
            <w:shd w:val="clear" w:color="auto" w:fill="auto"/>
            <w:textDirection w:val="btLr"/>
            <w:vAlign w:val="center"/>
          </w:tcPr>
          <w:p w14:paraId="4EDF5DB0" w14:textId="1AABF2F3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A ban on marketing unhealth</w:t>
            </w:r>
            <w:r w:rsidR="00EF41BC">
              <w:rPr>
                <w:rFonts w:asciiTheme="majorHAnsi" w:hAnsiTheme="majorHAnsi" w:cs="Arial"/>
                <w:b w:val="0"/>
                <w:sz w:val="20"/>
                <w:szCs w:val="20"/>
              </w:rPr>
              <w:t>y food and beverages to children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6A19FB95" w14:textId="7E0708CC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Water or milk as the default drink in children’s meals</w:t>
            </w:r>
            <w:r w:rsidR="00EF41BC">
              <w:rPr>
                <w:rFonts w:asciiTheme="majorHAnsi" w:hAnsiTheme="majorHAnsi" w:cs="Arial"/>
                <w:b w:val="0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01D56A62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735EF09D" w14:textId="77777777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1C41AE07" w14:textId="6EE9822D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Restrictions on maximum size of single serve soft drink</w:t>
            </w:r>
            <w:r w:rsidR="00EF41BC">
              <w:rPr>
                <w:rFonts w:asciiTheme="majorHAnsi" w:hAnsiTheme="majorHAnsi" w:cs="Arial"/>
                <w:b w:val="0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1EBDF7D2" w14:textId="0F33F329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Zoning to restrict the number of fast food restaurants near schools</w:t>
            </w:r>
            <w:r w:rsidR="00EF41BC">
              <w:rPr>
                <w:rFonts w:asciiTheme="majorHAnsi" w:hAnsiTheme="majorHAnsi" w:cs="Arial"/>
                <w:b w:val="0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134" w:type="dxa"/>
            <w:shd w:val="clear" w:color="auto" w:fill="auto"/>
            <w:textDirection w:val="btLr"/>
            <w:vAlign w:val="center"/>
          </w:tcPr>
          <w:p w14:paraId="78D8EC62" w14:textId="57041448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Taxes on foods with high sugar</w:t>
            </w:r>
            <w:r w:rsidR="00EF41BC">
              <w:rPr>
                <w:rFonts w:asciiTheme="majorHAnsi" w:hAnsiTheme="majorHAnsi" w:cs="Arial"/>
                <w:b w:val="0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34F1552D" w14:textId="528AE453" w:rsidR="00D13604" w:rsidRPr="00A527EB" w:rsidRDefault="00DD1B5F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toys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, vouchers and competitions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 xml:space="preserve"> in children’s fast food 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meals</w:t>
            </w:r>
            <w:r w:rsidR="00EF41BC">
              <w:rPr>
                <w:rFonts w:asciiTheme="majorHAnsi" w:hAnsiTheme="majorHAnsi" w:cs="Arial"/>
                <w:b w:val="0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295D76A4" w14:textId="356619A6" w:rsidR="00D13604" w:rsidRPr="00DD1B5F" w:rsidRDefault="00DD1B5F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DD1B5F">
              <w:rPr>
                <w:rFonts w:ascii="Calibri" w:eastAsia="Times New Roman" w:hAnsi="Calibri" w:cs="Times New Roman"/>
                <w:b w:val="0"/>
                <w:color w:val="000000"/>
                <w:sz w:val="20"/>
                <w:szCs w:val="18"/>
              </w:rPr>
              <w:t>Restriction on sponsorship of sporting events and teams by food companies</w:t>
            </w:r>
            <w:r w:rsidR="00EF41BC">
              <w:rPr>
                <w:rFonts w:asciiTheme="majorHAnsi" w:hAnsiTheme="majorHAnsi" w:cs="Arial"/>
                <w:b w:val="0"/>
                <w:color w:val="auto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992" w:type="dxa"/>
            <w:shd w:val="clear" w:color="auto" w:fill="auto"/>
            <w:textDirection w:val="btLr"/>
            <w:vAlign w:val="center"/>
          </w:tcPr>
          <w:p w14:paraId="019D3C83" w14:textId="28F2B273" w:rsidR="00D13604" w:rsidRPr="00A527EB" w:rsidRDefault="00D13604" w:rsidP="00D13604">
            <w:pPr>
              <w:ind w:left="113" w:right="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A ban on marketing all food and beverages to children</w:t>
            </w:r>
            <w:r w:rsidR="00EF41BC">
              <w:rPr>
                <w:rFonts w:asciiTheme="majorHAnsi" w:hAnsiTheme="majorHAnsi" w:cs="Arial"/>
                <w:b w:val="0"/>
                <w:color w:val="auto"/>
                <w:sz w:val="20"/>
                <w:szCs w:val="20"/>
                <w:vertAlign w:val="superscript"/>
              </w:rPr>
              <w:t>#</w:t>
            </w:r>
          </w:p>
        </w:tc>
      </w:tr>
      <w:tr w:rsidR="00F47186" w:rsidRPr="00A527EB" w14:paraId="2ED1D60C" w14:textId="77777777" w:rsidTr="00F90C8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  <w:trHeight w:val="5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E1B72A5" w14:textId="77777777" w:rsidR="00F47186" w:rsidRPr="00A527EB" w:rsidRDefault="00F47186" w:rsidP="00D13604">
            <w:pPr>
              <w:rPr>
                <w:rFonts w:asciiTheme="majorHAnsi" w:hAnsiTheme="majorHAnsi" w:cs="Arial"/>
                <w:b w:val="0"/>
                <w:sz w:val="18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955F9F1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0A8BFCF" w14:textId="426239AA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1877369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8514307" w14:textId="54636048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39CCDEC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33762C6" w14:textId="2194B572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135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67D9A30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FCC2A47" w14:textId="6B90E3A6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E905E03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390E94D" w14:textId="637380A4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613B31BB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75CA210" w14:textId="36EFBF5B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0481F739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8683AFE" w14:textId="08F5FDC2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3C5211C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D6C9C49" w14:textId="0C93EDE4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59621ACF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86416A3" w14:textId="23AB5742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134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B75E4A7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4A95F41" w14:textId="34D1A1A0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4A6D047F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B7AEF44" w14:textId="53525F0B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31C1ACEF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ABA6CC5" w14:textId="6E142204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8" w:space="0" w:color="000000" w:themeColor="text1"/>
              <w:bottom w:val="single" w:sz="4" w:space="0" w:color="auto"/>
            </w:tcBorders>
            <w:shd w:val="clear" w:color="auto" w:fill="auto"/>
            <w:vAlign w:val="center"/>
          </w:tcPr>
          <w:p w14:paraId="19FAC522" w14:textId="77777777" w:rsidR="00F47186" w:rsidRPr="00A527EB" w:rsidRDefault="00F47186" w:rsidP="00F90C8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3573996E" w14:textId="44696059" w:rsidR="00F47186" w:rsidRPr="00A527EB" w:rsidRDefault="00F4718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D13604" w:rsidRPr="00A527EB" w14:paraId="70C1AD1D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30D4FF8" w14:textId="068C93E4" w:rsidR="00D13604" w:rsidRPr="00A527EB" w:rsidRDefault="00D13604" w:rsidP="00D13604">
            <w:pPr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Sex 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2"/>
              </w:rPr>
              <w:t>= M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le)</w:t>
            </w:r>
          </w:p>
        </w:tc>
      </w:tr>
      <w:tr w:rsidR="00D13604" w:rsidRPr="00A527EB" w14:paraId="705DBBA3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511B3170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Female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B4471ED" w14:textId="78DAEB35" w:rsidR="00D13604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3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BD35B94" w14:textId="162C7BB4" w:rsidR="00D13604" w:rsidRPr="00A527EB" w:rsidRDefault="00F4227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66D055E" w14:textId="6B8F4EFD" w:rsidR="00D13604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5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F73E7B9" w14:textId="1192E582" w:rsidR="00D13604" w:rsidRPr="00A527EB" w:rsidRDefault="00744D2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8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C8D98B9" w14:textId="082340E0" w:rsidR="00D13604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F28B610" w14:textId="0DC00225" w:rsidR="00D13604" w:rsidRPr="00A527EB" w:rsidRDefault="00BD574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0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DD813E" w14:textId="7BB62C89" w:rsidR="00D13604" w:rsidRPr="00A527EB" w:rsidRDefault="00F4227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7B4040F" w14:textId="5444820B" w:rsidR="00D13604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00C99CE" w14:textId="09971F90" w:rsidR="00D13604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E752BF4" w14:textId="239E6445" w:rsidR="00D13604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2431B7" w14:textId="467E2B1C" w:rsidR="00D13604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7942DB2" w14:textId="7E538891" w:rsidR="00D13604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A9D503" w14:textId="4C24D6A3" w:rsidR="00D13604" w:rsidRPr="00A527EB" w:rsidRDefault="0010227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8</w:t>
            </w:r>
          </w:p>
        </w:tc>
      </w:tr>
      <w:tr w:rsidR="00D13604" w:rsidRPr="00A527EB" w14:paraId="5B987E03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45D77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B284CE" w14:textId="017E4A77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91-2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9DC63A" w14:textId="439261F0" w:rsidR="00D13604" w:rsidRPr="00A527EB" w:rsidRDefault="00F4227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1-1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CA6E6B" w14:textId="73D62BA7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2-2.15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AE66D" w14:textId="4B7B55BD" w:rsidR="00D13604" w:rsidRPr="00A527EB" w:rsidRDefault="00744D2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7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66981F" w14:textId="4B7C74BE" w:rsidR="00D13604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23-1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E6C3C3" w14:textId="1A1EFE2A" w:rsidR="00D13604" w:rsidRPr="00A527EB" w:rsidRDefault="00BD574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10-1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F0FC43" w14:textId="16D7876C" w:rsidR="00D13604" w:rsidRPr="00A527EB" w:rsidRDefault="00F4227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02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A69E4" w14:textId="633DD003" w:rsidR="00D13604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1.27-1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8CF13F" w14:textId="05A28EC3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8-1.3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0FD82E" w14:textId="0E796E5B" w:rsidR="00D13604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5-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E52279" w14:textId="71489A99" w:rsidR="00D13604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0.84-1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8338E" w14:textId="65AB1098" w:rsidR="00D13604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22"/>
              </w:rPr>
            </w:pPr>
            <w:r>
              <w:rPr>
                <w:rFonts w:asciiTheme="majorHAnsi" w:hAnsiTheme="majorHAnsi" w:cs="Arial"/>
                <w:sz w:val="16"/>
                <w:szCs w:val="22"/>
              </w:rPr>
              <w:t>(0.90-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E9FE2" w14:textId="3C4B16AA" w:rsidR="00D13604" w:rsidRPr="00A527EB" w:rsidRDefault="0010227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32)</w:t>
            </w:r>
          </w:p>
        </w:tc>
      </w:tr>
      <w:tr w:rsidR="00C507A0" w:rsidRPr="00A527EB" w14:paraId="3DDDA956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271BED" w14:textId="77777777" w:rsidR="00C507A0" w:rsidRPr="00A527EB" w:rsidRDefault="00C507A0" w:rsidP="00D13604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B66F69D" w14:textId="084884CE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441D32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80FC29E" w14:textId="611B8D21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441D32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AA22A8" w14:textId="790210F6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441D32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D005926" w14:textId="5F51B5BC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441D32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1690A02" w14:textId="5CB5DD9D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441D32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B1A44E" w14:textId="3877218C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AF8F2F2" w14:textId="684081CA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B8CE0A5" w14:textId="4803B497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692CC4B" w14:textId="484B9233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44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8B4357C" w14:textId="638B50E1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74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74A086" w14:textId="095FE016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8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93F23A6" w14:textId="6EA8830A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4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6477198" w14:textId="27B13D5E" w:rsidR="00C507A0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436</w:t>
            </w:r>
          </w:p>
        </w:tc>
      </w:tr>
      <w:tr w:rsidR="00D13604" w:rsidRPr="00A527EB" w14:paraId="17403A8B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41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B62F44" w14:textId="58317EC3" w:rsidR="00D13604" w:rsidRPr="00A527EB" w:rsidRDefault="00D13604" w:rsidP="00D13604">
            <w:pPr>
              <w:rPr>
                <w:rFonts w:asciiTheme="majorHAnsi" w:hAnsiTheme="majorHAnsi" w:cs="Arial"/>
                <w:sz w:val="18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ge 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= 18-24yrs)</w:t>
            </w:r>
          </w:p>
        </w:tc>
      </w:tr>
      <w:tr w:rsidR="00535FBB" w:rsidRPr="00A527EB" w14:paraId="49342DCE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6129D46" w14:textId="77777777" w:rsidR="00535FBB" w:rsidRPr="00A527EB" w:rsidRDefault="00535FBB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25 – 2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3283170" w14:textId="64FB7498" w:rsidR="00535FBB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FD7992" w14:textId="61C3FAD8" w:rsidR="00535FBB" w:rsidRPr="00A527EB" w:rsidRDefault="00F4227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2D8E62" w14:textId="10164518" w:rsidR="00535FBB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8BC3638" w14:textId="5594FF43" w:rsidR="00535FBB" w:rsidRPr="00A527EB" w:rsidRDefault="00744D2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78DC7B" w14:textId="00976CAD" w:rsidR="00535FB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AF483C" w14:textId="320957FE" w:rsidR="00535FBB" w:rsidRPr="00A527EB" w:rsidRDefault="00BD574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72C857" w14:textId="6572F341" w:rsidR="00535FBB" w:rsidRPr="00A527EB" w:rsidRDefault="00F4227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37C8154" w14:textId="37125AEE" w:rsidR="00535FB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A7A6E8C" w14:textId="163493AF" w:rsidR="00535FBB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5EFD471" w14:textId="72AAADF0" w:rsidR="00535FB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CB5B5E3" w14:textId="3E247340" w:rsidR="00535FBB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20FA034" w14:textId="51B7FF15" w:rsidR="00535FB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81C374" w14:textId="558C0F2C" w:rsidR="00535FBB" w:rsidRPr="00A527EB" w:rsidRDefault="0010227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</w:tr>
      <w:tr w:rsidR="00535FBB" w:rsidRPr="00A527EB" w14:paraId="7439AAC0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CE0AA1" w14:textId="77777777" w:rsidR="00535FBB" w:rsidRPr="00A527EB" w:rsidRDefault="00535FBB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7AB7AE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544FB" w14:textId="367B1553" w:rsidR="00535FBB" w:rsidRPr="00A527EB" w:rsidRDefault="00F4227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9-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448EC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E4340" w14:textId="501191BE" w:rsidR="00535FBB" w:rsidRPr="00A527EB" w:rsidRDefault="00744D2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4-2.3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6CCF5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1C3A0" w14:textId="2B8170BC" w:rsidR="00535FBB" w:rsidRPr="00A527EB" w:rsidRDefault="00BD574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0-2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0A84D3" w14:textId="05EAE739" w:rsidR="00535FBB" w:rsidRPr="00A527EB" w:rsidRDefault="00F4227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7-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96793C" w14:textId="59F6444D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B59975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CD1337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670C9A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5B782A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1DC5CA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</w:tr>
      <w:tr w:rsidR="00535FBB" w:rsidRPr="00A527EB" w14:paraId="1439E04F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35875D1" w14:textId="77777777" w:rsidR="00535FBB" w:rsidRPr="00A527EB" w:rsidRDefault="00535FBB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30 – 34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3ACCCAF" w14:textId="1DB4E25C" w:rsidR="00535FBB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3535C9" w14:textId="2AEDD75D" w:rsidR="00535FBB" w:rsidRPr="00A527EB" w:rsidRDefault="00F4227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4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F5D1C30" w14:textId="4165703B" w:rsidR="00535FBB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20F31CE" w14:textId="7C12FC16" w:rsidR="00535FBB" w:rsidRPr="00A527EB" w:rsidRDefault="0010227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BF699E8" w14:textId="4C30DF8B" w:rsidR="00535FB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E7B2CAD" w14:textId="1FCE9E63" w:rsidR="00535FBB" w:rsidRPr="00A527EB" w:rsidRDefault="00BD574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66DC90E" w14:textId="1FB52AAF" w:rsidR="00535FBB" w:rsidRPr="00A527EB" w:rsidRDefault="00F4227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CC7009E" w14:textId="56372C42" w:rsidR="00535FB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6F81C5" w14:textId="7A125C4A" w:rsidR="00535FBB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-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D22A45" w14:textId="18DFC71A" w:rsidR="00535FB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AC92C0" w14:textId="17662E20" w:rsidR="00535FBB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86A8FD" w14:textId="1AC1AA90" w:rsidR="00535FB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E0DD890" w14:textId="792EE485" w:rsidR="00535FBB" w:rsidRPr="00A527EB" w:rsidRDefault="0010227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-</w:t>
            </w:r>
          </w:p>
        </w:tc>
      </w:tr>
      <w:tr w:rsidR="00535FBB" w:rsidRPr="00A527EB" w14:paraId="5B9EC9CD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5F01EE" w14:textId="77777777" w:rsidR="00535FBB" w:rsidRPr="00A527EB" w:rsidRDefault="00535FBB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D9C906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1C28B" w14:textId="016BC5D5" w:rsidR="00535FBB" w:rsidRPr="00A527EB" w:rsidRDefault="00F4227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32-0.6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9146C1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4487B" w14:textId="7F5DCC47" w:rsidR="00535FBB" w:rsidRPr="00A527EB" w:rsidRDefault="0010227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8-1.5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6D85E0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5D17E" w14:textId="549EF762" w:rsidR="00535FBB" w:rsidRPr="00A527EB" w:rsidRDefault="00BD574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2-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32B6EC" w14:textId="04333F2A" w:rsidR="00535FBB" w:rsidRPr="00A527EB" w:rsidRDefault="00F4227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06802" w14:textId="3F5DA2D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2DA42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C0565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A7D16D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A255B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17D6F9" w14:textId="77777777" w:rsidR="00535FBB" w:rsidRPr="00A527EB" w:rsidRDefault="00535FB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</w:p>
        </w:tc>
      </w:tr>
      <w:tr w:rsidR="00762B1B" w:rsidRPr="00A527EB" w14:paraId="12EE27C2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5B0A049" w14:textId="77777777" w:rsidR="00762B1B" w:rsidRPr="00A527EB" w:rsidRDefault="00762B1B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35 – 3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021046" w14:textId="3F5C9B05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E371BBB" w14:textId="1E9134F4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2FA7A8" w14:textId="7A55ADA9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5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63F9FE4" w14:textId="4C72BC66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1E5A8B8" w14:textId="09FCC845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869235" w14:textId="71854603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FA3BC5E" w14:textId="3D0ADB97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7E3611" w14:textId="30D3FCA6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FED14CD" w14:textId="57B47E28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6543C227" w14:textId="5BE5EE1C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49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7C4F85" w14:textId="46044D3A" w:rsidR="00762B1B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3039D1A" w14:textId="12B9194D" w:rsidR="00762B1B" w:rsidRPr="00A527EB" w:rsidRDefault="00762B1B" w:rsidP="00535FB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AEA49E" w14:textId="1701C4D8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2</w:t>
            </w:r>
          </w:p>
        </w:tc>
      </w:tr>
      <w:tr w:rsidR="00762B1B" w:rsidRPr="00A527EB" w14:paraId="234B6A2A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7E63D" w14:textId="77777777" w:rsidR="00762B1B" w:rsidRPr="00A527EB" w:rsidRDefault="00762B1B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C884CE" w14:textId="5EB3E01D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0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BBA16" w14:textId="43A92D70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36-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3EC385" w14:textId="43F4204F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8-2.0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FA3F3" w14:textId="68B27197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1-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A18AED" w14:textId="419BA5CE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7-1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5B846F" w14:textId="20DBD202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0-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4641A" w14:textId="64970592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5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B101C1" w14:textId="4F902866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7-1.6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D0774" w14:textId="4258B2E7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2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3CBC6" w14:textId="1EEC94D2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34-0.7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D5494" w14:textId="2E138E7A" w:rsidR="00762B1B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0-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429019" w14:textId="620C6148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2-1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F0339" w14:textId="41E07EF9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8-1.91)</w:t>
            </w:r>
          </w:p>
        </w:tc>
      </w:tr>
      <w:tr w:rsidR="00762B1B" w:rsidRPr="00A527EB" w14:paraId="7BDA6A67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F34998A" w14:textId="77777777" w:rsidR="00762B1B" w:rsidRPr="00A527EB" w:rsidRDefault="00762B1B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40 – 44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FF2F32A" w14:textId="35A99572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667564A" w14:textId="4C40FAE4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5665264" w14:textId="0788508B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85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61738351" w14:textId="20BC9436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81B516" w14:textId="0B34A628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60CCDBB" w14:textId="2C146660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60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3D5660" w14:textId="6D0440EC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02779BD" w14:textId="686A9E74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57631D5" w14:textId="5FD410BF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0262A0FC" w14:textId="7515FE4C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CC6868A" w14:textId="3F4DA115" w:rsidR="00762B1B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7242F4F" w14:textId="0FFCFDD9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237A5A5" w14:textId="479A0AA7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0</w:t>
            </w:r>
          </w:p>
        </w:tc>
      </w:tr>
      <w:tr w:rsidR="00762B1B" w:rsidRPr="00A527EB" w14:paraId="141C08D6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0EBDB" w14:textId="77777777" w:rsidR="00762B1B" w:rsidRPr="00A527EB" w:rsidRDefault="00762B1B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4DC8B" w14:textId="45D7193F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6-2.7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1D8BE0" w14:textId="73E5CCD9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34-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BDFE0" w14:textId="13868FCF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8-2.89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186381" w14:textId="7D8E93BC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0-1.4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DF824" w14:textId="7DD70998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2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158AB2" w14:textId="25A84DF0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2-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76A4C3" w14:textId="573B91B9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5-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B7501" w14:textId="5D4DBA54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0-2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468A0" w14:textId="65935E81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9-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8EA3FC" w14:textId="67C9AAC9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7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35B691" w14:textId="20297667" w:rsidR="00762B1B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0-1.7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99F1B" w14:textId="77A31684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7-1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49C51E" w14:textId="7B977A43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9-1.73)</w:t>
            </w:r>
          </w:p>
        </w:tc>
      </w:tr>
      <w:tr w:rsidR="00762B1B" w:rsidRPr="00A527EB" w14:paraId="461B7892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128BB3AA" w14:textId="77777777" w:rsidR="00762B1B" w:rsidRPr="00A527EB" w:rsidRDefault="00762B1B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45 – 4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7843E6" w14:textId="67F04FC4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4D17870" w14:textId="51F0A0BC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3064F22" w14:textId="2C47AB3A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3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4169B27" w14:textId="61C6955F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24AEBCD" w14:textId="3D980DD8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F44FFFF" w14:textId="44C2BA97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3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1DC263" w14:textId="235246F1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1B72769" w14:textId="09F221D4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A6F99A6" w14:textId="619D6303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7666391D" w14:textId="3EA9C08E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A9F622" w14:textId="71B003BD" w:rsidR="00762B1B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5546611" w14:textId="46A3B7FE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DC93B6" w14:textId="5C73E1E9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6</w:t>
            </w:r>
          </w:p>
        </w:tc>
      </w:tr>
      <w:tr w:rsidR="00762B1B" w:rsidRPr="00A527EB" w14:paraId="631ED297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D4F82" w14:textId="77777777" w:rsidR="00762B1B" w:rsidRPr="00A527EB" w:rsidRDefault="00762B1B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FF93A" w14:textId="0930EFCB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5-2.3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D91F74" w14:textId="17532889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37-0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888DF" w14:textId="54809E4B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4-2.64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C7A3DD" w14:textId="1A5D43F1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0-1.3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60862" w14:textId="0D57FA9A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2-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C9328" w14:textId="7D7D1ADA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38-0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06539B" w14:textId="26785223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6-1.3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C20E56" w14:textId="2908786A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2.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ACFFD0" w14:textId="6DEC565C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2-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EB118" w14:textId="114CD1C5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8-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3CBA17" w14:textId="088C5DF4" w:rsidR="00762B1B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1-1.7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BCC10" w14:textId="11D676CC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4-1.3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05522" w14:textId="64AE7E1C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80)</w:t>
            </w:r>
          </w:p>
        </w:tc>
      </w:tr>
      <w:tr w:rsidR="00762B1B" w:rsidRPr="00A527EB" w14:paraId="1B6DFA92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3081D182" w14:textId="77777777" w:rsidR="00762B1B" w:rsidRPr="00A527EB" w:rsidRDefault="00762B1B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50 – 54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F4F3C38" w14:textId="356BED34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DC621F0" w14:textId="6C46DA3F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59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510B5C0" w14:textId="6545955C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27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7D195E1D" w14:textId="070433A5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3C76CB" w14:textId="0335A557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A6381E" w14:textId="437C21E5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6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EC39FBA" w14:textId="70F3C03C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0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1D391B1" w14:textId="45004F67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C88F516" w14:textId="1EB9F352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2D2F3944" w14:textId="4B181F4C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8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7B4AB51" w14:textId="0BFD0986" w:rsidR="00762B1B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91CEC16" w14:textId="6B983CAF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5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599E189" w14:textId="1528E98B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4</w:t>
            </w:r>
          </w:p>
        </w:tc>
      </w:tr>
      <w:tr w:rsidR="00762B1B" w:rsidRPr="00A527EB" w14:paraId="446550E2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32768C" w14:textId="77777777" w:rsidR="00762B1B" w:rsidRPr="00A527EB" w:rsidRDefault="00762B1B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ACBF3" w14:textId="0877AF0C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2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6F031E" w14:textId="752F91DA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1-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D76793" w14:textId="397FDCC3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49-3.47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AD256F" w14:textId="473DF22B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8-1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81BB30" w14:textId="3C14A158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3-2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F6EC31" w14:textId="0C2D1C0C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6-0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FF6C8" w14:textId="5222AE7D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5-1.4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3B2E7A" w14:textId="37F2F48A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6-1.7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72AD4C" w14:textId="5EB859D8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3-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6F388B" w14:textId="7775914E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7-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8F0C2" w14:textId="05630FC8" w:rsidR="00762B1B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3-1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990829" w14:textId="4A5CF7D7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8-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DAE3E4" w14:textId="5D942627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76)</w:t>
            </w:r>
          </w:p>
        </w:tc>
      </w:tr>
      <w:tr w:rsidR="00762B1B" w:rsidRPr="00A527EB" w14:paraId="0A538F85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7DDCCAA2" w14:textId="77777777" w:rsidR="00762B1B" w:rsidRPr="00A527EB" w:rsidRDefault="00762B1B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55 – 59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56B592" w14:textId="728319F3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B805A50" w14:textId="3CFB58D9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6157259" w14:textId="794505B8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56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FD09E85" w14:textId="2E80426D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5E1428" w14:textId="7E7E8349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05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1381315" w14:textId="3999A145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F40CA37" w14:textId="178CD272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9AAC05" w14:textId="7E9C2EF7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0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FC62864" w14:textId="615B9121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0083F72" w14:textId="74545059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7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776DE52" w14:textId="446124AD" w:rsidR="00762B1B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8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63BA477" w14:textId="6B9CCD18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6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921374D" w14:textId="178889E6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1</w:t>
            </w:r>
          </w:p>
        </w:tc>
      </w:tr>
      <w:tr w:rsidR="00762B1B" w:rsidRPr="00A527EB" w14:paraId="5B768207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B58F3F" w14:textId="77777777" w:rsidR="00762B1B" w:rsidRPr="00A527EB" w:rsidRDefault="00762B1B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54AFD" w14:textId="2A878121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8-2.4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5AA35A" w14:textId="118C5207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1-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398C90" w14:textId="67F95EB9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73-3.81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2341F" w14:textId="09810B2B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1-1.6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2671DD" w14:textId="567F81F4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9-3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EAF4A4" w14:textId="55CCB4A6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4-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B80AC0" w14:textId="10721B83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4-1.6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81330D" w14:textId="48C2BBF5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90689D" w14:textId="10DB7AC7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6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0A48A5" w14:textId="619B5FA4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7-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1B436" w14:textId="5DC8E374" w:rsidR="00762B1B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6-1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BB6664" w14:textId="7974F153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40-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53DDF2" w14:textId="6C1F0D53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1-1.82)</w:t>
            </w:r>
          </w:p>
        </w:tc>
      </w:tr>
      <w:tr w:rsidR="00762B1B" w:rsidRPr="00A527EB" w14:paraId="73D517C0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nil"/>
            </w:tcBorders>
            <w:shd w:val="clear" w:color="auto" w:fill="auto"/>
          </w:tcPr>
          <w:p w14:paraId="6C671CC8" w14:textId="5E1F7DA3" w:rsidR="00762B1B" w:rsidRPr="00A527EB" w:rsidRDefault="00762B1B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6</w:t>
            </w:r>
            <w:r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0 - 64</w:t>
            </w: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0"/>
              </w:rPr>
              <w:t>yrs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AC8277B" w14:textId="2B71A096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6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B9F7937" w14:textId="4F339E2C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FFA2386" w14:textId="64B3DB36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49**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A319EED" w14:textId="3696339C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0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CAABC5E" w14:textId="74A93FFC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2.21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094CEC" w14:textId="293B2351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8D8CD5A" w14:textId="049617A2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04AEACF" w14:textId="71B17427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1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51EDD71" w14:textId="4F01EB53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14:paraId="4C221483" w14:textId="20B0F36B" w:rsidR="00762B1B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79C4F9" w14:textId="7ECAB47A" w:rsidR="00762B1B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866711" w14:textId="165AF4AA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8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32CAC26" w14:textId="7E4F2202" w:rsidR="00762B1B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8</w:t>
            </w:r>
          </w:p>
        </w:tc>
      </w:tr>
      <w:tr w:rsidR="00762B1B" w:rsidRPr="00A527EB" w14:paraId="6DEB2C6F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FD1ACF" w14:textId="77777777" w:rsidR="00762B1B" w:rsidRPr="00A527EB" w:rsidRDefault="00762B1B" w:rsidP="00D13604">
            <w:pPr>
              <w:ind w:left="426"/>
              <w:rPr>
                <w:rFonts w:asciiTheme="majorHAnsi" w:hAnsiTheme="majorHAnsi" w:cs="Arial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FA4CFF" w14:textId="412A6CEA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2.4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8854A" w14:textId="0A47F0B4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4-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CE39A2" w14:textId="62ED980F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68-3.70)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5B5D8" w14:textId="3B46A9FC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E0FEF" w14:textId="1C08984A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51-3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63664" w14:textId="5CC69A30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0-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F169D4" w14:textId="0D154752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1.7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75B923" w14:textId="3FC1E751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3-2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4C6CBA" w14:textId="17ADB07D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4-1.87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3DC75" w14:textId="3F77055F" w:rsidR="00762B1B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3-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5D59E3" w14:textId="417A9645" w:rsidR="00762B1B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8-2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4E03CE" w14:textId="3A68ECCF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4-1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F49B01" w14:textId="3CD8A67B" w:rsidR="00762B1B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2-2.06)</w:t>
            </w:r>
          </w:p>
        </w:tc>
      </w:tr>
      <w:tr w:rsidR="00E533BA" w:rsidRPr="00A527EB" w14:paraId="36F209B5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2148B91" w14:textId="77777777" w:rsidR="00E533BA" w:rsidRPr="00A527EB" w:rsidRDefault="00E533BA" w:rsidP="00D13604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93B3396" w14:textId="13A11F5B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1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F36C95A" w14:textId="3DB6B560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6D456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3D73C97" w14:textId="2558FF24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6D4561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3C3DDB" w14:textId="20F3F8DF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1DBB99" w14:textId="2F2F7AE1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AA0215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4B2A988" w14:textId="4B89C4DB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AA0215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51EB527" w14:textId="32CC720F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2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185EA1" w14:textId="0CD3DEAD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17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FF30893" w14:textId="7D585D02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68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9CD12F" w14:textId="6240C4B1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011D38F" w14:textId="16E3A8EA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42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6EE0CD5" w14:textId="66518CE0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5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56F3932" w14:textId="6178F6EC" w:rsidR="00E533BA" w:rsidRPr="00A527EB" w:rsidRDefault="00E533B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754</w:t>
            </w:r>
          </w:p>
        </w:tc>
      </w:tr>
    </w:tbl>
    <w:p w14:paraId="69F2977D" w14:textId="52790B43" w:rsidR="00EF41BC" w:rsidRPr="00A527EB" w:rsidRDefault="00EF41BC" w:rsidP="00EF41BC">
      <w:pPr>
        <w:rPr>
          <w:rFonts w:asciiTheme="majorHAnsi" w:hAnsiTheme="majorHAnsi" w:cs="Arial"/>
          <w:sz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</w:t>
      </w:r>
      <w:r w:rsidR="009B1345">
        <w:rPr>
          <w:rFonts w:asciiTheme="majorHAnsi" w:hAnsiTheme="majorHAnsi" w:cs="Arial"/>
          <w:sz w:val="20"/>
        </w:rPr>
        <w:t>r</w:t>
      </w:r>
      <w:r>
        <w:rPr>
          <w:rFonts w:asciiTheme="majorHAnsi" w:hAnsiTheme="majorHAnsi" w:cs="Arial"/>
          <w:sz w:val="20"/>
        </w:rPr>
        <w:t>r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01</w:t>
      </w:r>
      <w:r>
        <w:rPr>
          <w:rFonts w:asciiTheme="majorHAnsi" w:hAnsiTheme="majorHAnsi" w:cs="Arial"/>
          <w:sz w:val="20"/>
        </w:rPr>
        <w:t>. # denotes policies not measured in Canadian respondents aged 18 – 30 years</w:t>
      </w:r>
      <w:r w:rsidR="00227253">
        <w:rPr>
          <w:rFonts w:asciiTheme="majorHAnsi" w:hAnsiTheme="majorHAnsi" w:cs="Arial"/>
          <w:sz w:val="20"/>
        </w:rPr>
        <w:t xml:space="preserve"> (r</w:t>
      </w:r>
      <w:r w:rsidR="00B122CC">
        <w:rPr>
          <w:rFonts w:asciiTheme="majorHAnsi" w:hAnsiTheme="majorHAnsi" w:cs="Arial"/>
          <w:sz w:val="20"/>
        </w:rPr>
        <w:t>eference category for age variable was 30-34 years</w:t>
      </w:r>
      <w:r w:rsidR="00227253">
        <w:rPr>
          <w:rFonts w:asciiTheme="majorHAnsi" w:hAnsiTheme="majorHAnsi" w:cs="Arial"/>
          <w:sz w:val="20"/>
        </w:rPr>
        <w:t>)</w:t>
      </w:r>
      <w:r w:rsidR="00B122CC">
        <w:rPr>
          <w:rFonts w:asciiTheme="majorHAnsi" w:hAnsiTheme="majorHAnsi" w:cs="Arial"/>
          <w:sz w:val="20"/>
        </w:rPr>
        <w:t>.</w:t>
      </w:r>
    </w:p>
    <w:p w14:paraId="71B547A4" w14:textId="77777777" w:rsidR="00D13604" w:rsidRPr="00A527EB" w:rsidRDefault="00D13604" w:rsidP="00D13604">
      <w:pPr>
        <w:rPr>
          <w:rFonts w:asciiTheme="majorHAnsi" w:hAnsiTheme="majorHAnsi" w:cs="Arial"/>
          <w:sz w:val="20"/>
        </w:rPr>
      </w:pPr>
    </w:p>
    <w:p w14:paraId="528A53B1" w14:textId="77777777" w:rsidR="00D13604" w:rsidRPr="00A527EB" w:rsidRDefault="00D13604" w:rsidP="00D13604">
      <w:pPr>
        <w:rPr>
          <w:rFonts w:asciiTheme="majorHAnsi" w:hAnsiTheme="majorHAnsi" w:cs="Arial"/>
        </w:rPr>
      </w:pPr>
    </w:p>
    <w:p w14:paraId="1FB9838C" w14:textId="07D3964A" w:rsidR="00D13604" w:rsidRPr="00A527EB" w:rsidRDefault="00724A80" w:rsidP="00D13604">
      <w:pPr>
        <w:rPr>
          <w:rFonts w:asciiTheme="majorHAnsi" w:hAnsiTheme="majorHAnsi" w:cs="Arial"/>
          <w:sz w:val="20"/>
          <w:szCs w:val="20"/>
        </w:rPr>
      </w:pPr>
      <w:r w:rsidRPr="00724A80">
        <w:rPr>
          <w:rFonts w:asciiTheme="majorHAnsi" w:hAnsiTheme="majorHAnsi" w:cs="Arial"/>
          <w:b/>
          <w:sz w:val="20"/>
          <w:szCs w:val="20"/>
        </w:rPr>
        <w:t>Supplemental Table 3</w:t>
      </w:r>
      <w:r w:rsidRPr="00A527EB">
        <w:rPr>
          <w:rFonts w:asciiTheme="majorHAnsi" w:hAnsiTheme="majorHAnsi" w:cs="Arial"/>
          <w:sz w:val="20"/>
          <w:szCs w:val="20"/>
        </w:rPr>
        <w:t xml:space="preserve"> </w:t>
      </w:r>
      <w:r w:rsidR="00D13604" w:rsidRPr="00A527EB">
        <w:rPr>
          <w:rFonts w:asciiTheme="majorHAnsi" w:hAnsiTheme="majorHAnsi" w:cs="Arial"/>
          <w:sz w:val="20"/>
          <w:szCs w:val="20"/>
        </w:rPr>
        <w:t>con’t</w:t>
      </w:r>
    </w:p>
    <w:tbl>
      <w:tblPr>
        <w:tblStyle w:val="LightShading"/>
        <w:tblpPr w:leftFromText="180" w:rightFromText="180" w:vertAnchor="page" w:horzAnchor="page" w:tblpX="1053" w:tblpY="1894"/>
        <w:tblW w:w="14721" w:type="dxa"/>
        <w:tblLayout w:type="fixed"/>
        <w:tblLook w:val="04A0" w:firstRow="1" w:lastRow="0" w:firstColumn="1" w:lastColumn="0" w:noHBand="0" w:noVBand="1"/>
      </w:tblPr>
      <w:tblGrid>
        <w:gridCol w:w="1682"/>
        <w:gridCol w:w="992"/>
        <w:gridCol w:w="992"/>
        <w:gridCol w:w="992"/>
        <w:gridCol w:w="1135"/>
        <w:gridCol w:w="992"/>
        <w:gridCol w:w="992"/>
        <w:gridCol w:w="992"/>
        <w:gridCol w:w="992"/>
        <w:gridCol w:w="992"/>
        <w:gridCol w:w="992"/>
        <w:gridCol w:w="992"/>
        <w:gridCol w:w="992"/>
        <w:gridCol w:w="992"/>
      </w:tblGrid>
      <w:tr w:rsidR="00D13604" w:rsidRPr="00A527EB" w14:paraId="11ED6164" w14:textId="77777777" w:rsidTr="00D13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21" w:type="dxa"/>
            <w:gridSpan w:val="14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AF847F6" w14:textId="77777777" w:rsidR="00D13604" w:rsidRPr="00A527EB" w:rsidRDefault="00D13604" w:rsidP="00D13604">
            <w:pPr>
              <w:rPr>
                <w:rFonts w:asciiTheme="majorHAnsi" w:hAnsiTheme="majorHAnsi" w:cs="Arial"/>
                <w:sz w:val="18"/>
                <w:szCs w:val="22"/>
              </w:rPr>
            </w:pPr>
          </w:p>
        </w:tc>
      </w:tr>
      <w:tr w:rsidR="00D13604" w:rsidRPr="00A527EB" w14:paraId="6A7F3657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BDF592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482BD60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Subsidies to reduce the price of fresh fruit and vegetabl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66A7F5D2" w14:textId="7EE0F083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Calorie amount</w:t>
            </w:r>
            <w:r w:rsidR="003B4074">
              <w:rPr>
                <w:rFonts w:asciiTheme="majorHAnsi" w:hAnsiTheme="majorHAnsi" w:cs="Arial"/>
                <w:color w:val="auto"/>
                <w:sz w:val="20"/>
                <w:szCs w:val="22"/>
              </w:rPr>
              <w:t>s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 xml:space="preserve"> on menus of chain restaurant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548E7359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 maximum limit on salt levels in pre-packaged foods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7EBF30C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0"/>
              </w:rPr>
              <w:t>A ban on marketing unhealthy food and beverages to childre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1D80BC5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Water or milk as the default drink in children’s me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8485A82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sugary drinks if the money was spent on subsidising healthy food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AC5142E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sugary drink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15A3F238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Restrictions on maximum size of single serve soft drink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D900916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Zoning to restrict the number of fast food restaurants near schoo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29B97A6B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Taxes on foods with high suga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4B9A2427" w14:textId="6685545F" w:rsidR="00D13604" w:rsidRPr="00DD1B5F" w:rsidRDefault="00DD1B5F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DD1B5F">
              <w:rPr>
                <w:rFonts w:asciiTheme="majorHAnsi" w:hAnsiTheme="majorHAnsi" w:cs="Arial"/>
                <w:color w:val="auto"/>
                <w:sz w:val="20"/>
                <w:szCs w:val="22"/>
              </w:rPr>
              <w:t>A ban on toys, vouchers and competitions in children’s fast food meal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7369B85E" w14:textId="65C092DF" w:rsidR="00D13604" w:rsidRPr="00A527EB" w:rsidRDefault="00DD1B5F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DD1B5F">
              <w:rPr>
                <w:rFonts w:ascii="Calibri" w:eastAsia="Times New Roman" w:hAnsi="Calibri" w:cs="Times New Roman"/>
                <w:color w:val="000000"/>
                <w:sz w:val="20"/>
                <w:szCs w:val="18"/>
              </w:rPr>
              <w:t>Restriction on sponsorship of sporting events and teams by food companies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extDirection w:val="btLr"/>
            <w:vAlign w:val="center"/>
          </w:tcPr>
          <w:p w14:paraId="39D2E3F0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color w:val="auto"/>
                <w:sz w:val="20"/>
                <w:szCs w:val="22"/>
              </w:rPr>
              <w:t>A ban on marketing all food and beverages to children</w:t>
            </w:r>
          </w:p>
        </w:tc>
      </w:tr>
      <w:tr w:rsidR="00F47186" w:rsidRPr="00A527EB" w14:paraId="43B26563" w14:textId="77777777" w:rsidTr="00F90C8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D54A4BD" w14:textId="77777777" w:rsidR="00F47186" w:rsidRPr="00A527EB" w:rsidRDefault="00F47186" w:rsidP="00D13604">
            <w:pPr>
              <w:ind w:left="426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90E167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25A2BE3" w14:textId="5923F5D9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BD9AA4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6B931991" w14:textId="26E24E7C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BAEFB98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11A4D6D" w14:textId="32F6E2DE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11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6798DF3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3795625" w14:textId="70477A91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F5CDF26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6F976A2" w14:textId="78E9764A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52B38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DA6F849" w14:textId="6787E8F2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0CDA9D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0EC96229" w14:textId="082B755B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83B537C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38CE2EB" w14:textId="06FE8A85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7FD63B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27FBAEA1" w14:textId="1C4A5BCB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4230D43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766BC996" w14:textId="2FC0A353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5FAD707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404F1FDC" w14:textId="0317EE21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A20AEEC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5027F666" w14:textId="12E36569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DFD0636" w14:textId="77777777" w:rsidR="00F47186" w:rsidRPr="00A527EB" w:rsidRDefault="00F47186" w:rsidP="00F90C8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A</w:t>
            </w:r>
            <w:r w:rsidRPr="00A527EB">
              <w:rPr>
                <w:rFonts w:asciiTheme="majorHAnsi" w:hAnsiTheme="majorHAnsi" w:cs="Arial"/>
                <w:sz w:val="20"/>
                <w:szCs w:val="20"/>
              </w:rPr>
              <w:t>OR</w:t>
            </w:r>
          </w:p>
          <w:p w14:paraId="1E8DDF0B" w14:textId="2EE4115F" w:rsidR="00F47186" w:rsidRPr="00A527EB" w:rsidRDefault="00F4718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16"/>
                <w:szCs w:val="16"/>
              </w:rPr>
              <w:t>(95%CI)</w:t>
            </w:r>
          </w:p>
        </w:tc>
      </w:tr>
      <w:tr w:rsidR="00D13604" w:rsidRPr="00A527EB" w14:paraId="49B65F43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66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DE8703E" w14:textId="7C8370F2" w:rsidR="00D13604" w:rsidRPr="00A527EB" w:rsidRDefault="00D13604" w:rsidP="00D13604">
            <w:pPr>
              <w:rPr>
                <w:rFonts w:asciiTheme="majorHAnsi" w:hAnsiTheme="majorHAnsi" w:cs="Arial"/>
                <w:sz w:val="20"/>
                <w:szCs w:val="22"/>
              </w:rPr>
            </w:pPr>
            <w:r w:rsidRPr="00A31914">
              <w:rPr>
                <w:rFonts w:asciiTheme="majorHAnsi" w:hAnsiTheme="majorHAnsi" w:cs="Arial"/>
                <w:color w:val="auto"/>
                <w:sz w:val="20"/>
                <w:szCs w:val="22"/>
              </w:rPr>
              <w:t xml:space="preserve">Education </w:t>
            </w:r>
            <w:r w:rsidRPr="00A527EB">
              <w:rPr>
                <w:rFonts w:asciiTheme="majorHAnsi" w:hAnsiTheme="majorHAnsi" w:cs="Arial"/>
                <w:color w:val="auto"/>
                <w:sz w:val="18"/>
                <w:szCs w:val="22"/>
              </w:rPr>
              <w:t>(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="00364F62"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 w:rsidR="00364F62">
              <w:rPr>
                <w:rFonts w:asciiTheme="majorHAnsi" w:hAnsiTheme="majorHAnsi" w:cs="Arial"/>
                <w:color w:val="auto"/>
                <w:sz w:val="20"/>
                <w:szCs w:val="20"/>
              </w:rPr>
              <w:t xml:space="preserve">erence </w:t>
            </w:r>
            <w:r w:rsidRPr="00A31914">
              <w:rPr>
                <w:rFonts w:asciiTheme="majorHAnsi" w:hAnsiTheme="majorHAnsi" w:cs="Arial"/>
                <w:color w:val="auto"/>
                <w:sz w:val="20"/>
                <w:szCs w:val="22"/>
              </w:rPr>
              <w:t>= Low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926B5DE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113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D1BDA17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8A9964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02B870A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E8722F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0714FF6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1576DF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07E0F12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F14F903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2A1A8E8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ED98455" w14:textId="77777777" w:rsidR="00D13604" w:rsidRPr="00A527EB" w:rsidRDefault="00D13604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</w:p>
        </w:tc>
      </w:tr>
      <w:tr w:rsidR="00D13604" w:rsidRPr="00A527EB" w14:paraId="10E985A8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</w:tcBorders>
            <w:shd w:val="clear" w:color="auto" w:fill="auto"/>
          </w:tcPr>
          <w:p w14:paraId="74716886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Medium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C3DF0E" w14:textId="273CB170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E50F806" w14:textId="04E9E064" w:rsidR="00D13604" w:rsidRPr="00A527EB" w:rsidRDefault="00F4227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1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347D327" w14:textId="4FEF5170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6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157C31E6" w14:textId="4A9F5210" w:rsidR="00D13604" w:rsidRPr="00A527EB" w:rsidRDefault="0010227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92F6E8" w14:textId="10C71E89" w:rsidR="00D13604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916FE85" w14:textId="4A161361" w:rsidR="00D13604" w:rsidRPr="00A527EB" w:rsidRDefault="00BD574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7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22EFECC" w14:textId="045DC160" w:rsidR="00D13604" w:rsidRPr="00A527EB" w:rsidRDefault="00BD574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4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FF1A0B6" w14:textId="1DA9CAFA" w:rsidR="00D13604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7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3AF66B1" w14:textId="41F51F5F" w:rsidR="00D13604" w:rsidRPr="00A527EB" w:rsidRDefault="006B0F3A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4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B0388D1" w14:textId="0E8A1C78" w:rsidR="00D13604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54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1A47EC9" w14:textId="36D3D64D" w:rsidR="00D13604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EA0BC16" w14:textId="68CBDC78" w:rsidR="00D13604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2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75C7461" w14:textId="78A59CFD" w:rsidR="00D13604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55**</w:t>
            </w:r>
          </w:p>
        </w:tc>
      </w:tr>
      <w:tr w:rsidR="00D13604" w:rsidRPr="00A527EB" w14:paraId="0946875D" w14:textId="77777777" w:rsidTr="00D13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</w:tcBorders>
            <w:shd w:val="clear" w:color="auto" w:fill="auto"/>
          </w:tcPr>
          <w:p w14:paraId="69B93E64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9B83A9" w14:textId="5E6FE52F" w:rsidR="00D13604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4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3168B24" w14:textId="1B521C3F" w:rsidR="00D13604" w:rsidRPr="00A527EB" w:rsidRDefault="00F4227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5-1.4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2E4A605" w14:textId="2B14154C" w:rsidR="00D13604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9-1.43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08C1D24E" w14:textId="5D1BFB7D" w:rsidR="00D13604" w:rsidRPr="00A527EB" w:rsidRDefault="0010227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1.8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ADAE90" w14:textId="41EB2478" w:rsidR="00D13604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9-1.8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80E94F1" w14:textId="4BF25850" w:rsidR="00D13604" w:rsidRPr="00A527EB" w:rsidRDefault="00BD574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2-2.0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274B818" w14:textId="1BD03647" w:rsidR="00D13604" w:rsidRPr="00A527EB" w:rsidRDefault="00BD574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8-2.0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2C742B0" w14:textId="15DC9AFC" w:rsidR="00D13604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4-1.8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1564F33" w14:textId="73C14CE9" w:rsidR="00D13604" w:rsidRPr="00A527EB" w:rsidRDefault="006B0F3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6-2.0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7293BB5" w14:textId="6372D5F9" w:rsidR="00D13604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5-2.0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3E462FA" w14:textId="77D111C6" w:rsidR="00D13604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7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B5CA97" w14:textId="6FD5E71E" w:rsidR="00D13604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1-1.6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29DE6B" w14:textId="04848D46" w:rsidR="00D13604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6-2.06)</w:t>
            </w:r>
          </w:p>
        </w:tc>
      </w:tr>
      <w:tr w:rsidR="00D13604" w:rsidRPr="00A527EB" w14:paraId="09E542B7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</w:tcBorders>
            <w:shd w:val="clear" w:color="auto" w:fill="auto"/>
          </w:tcPr>
          <w:p w14:paraId="71C3C21D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b w:val="0"/>
                <w:color w:val="auto"/>
                <w:sz w:val="20"/>
                <w:szCs w:val="22"/>
              </w:rPr>
              <w:t>High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DFACFBD" w14:textId="05B83191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7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007395" w14:textId="38124E0A" w:rsidR="00D13604" w:rsidRPr="00A527EB" w:rsidRDefault="00F4227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4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E5EE097" w14:textId="3C81D5C2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0.93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38DAC2F1" w14:textId="158BD5C9" w:rsidR="00D13604" w:rsidRPr="00A527EB" w:rsidRDefault="0010227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8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B757955" w14:textId="74E2D9FF" w:rsidR="00D13604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33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4BC8D4B" w14:textId="2B32DA5E" w:rsidR="00D13604" w:rsidRPr="00A527EB" w:rsidRDefault="00BD574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6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08540CC" w14:textId="1DBEF053" w:rsidR="00D13604" w:rsidRPr="00A527EB" w:rsidRDefault="00BD574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70*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13C80C" w14:textId="4B3277EF" w:rsidR="00D13604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8EE4A9A" w14:textId="59B078D6" w:rsidR="00D13604" w:rsidRPr="00A527EB" w:rsidRDefault="006B0F3A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32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8B0D269" w14:textId="47879C01" w:rsidR="00D13604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color w:val="auto"/>
                <w:sz w:val="20"/>
                <w:szCs w:val="22"/>
              </w:rPr>
            </w:pPr>
            <w:r>
              <w:rPr>
                <w:rFonts w:asciiTheme="majorHAnsi" w:hAnsiTheme="majorHAnsi" w:cs="Arial"/>
                <w:color w:val="auto"/>
                <w:sz w:val="20"/>
                <w:szCs w:val="22"/>
              </w:rPr>
              <w:t>1.64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284BF2A" w14:textId="2AA3D5E9" w:rsidR="00D13604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2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9A690DD" w14:textId="7C106FF1" w:rsidR="00D13604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09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61049A0" w14:textId="6C2C778A" w:rsidR="00D13604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2"/>
              </w:rPr>
            </w:pPr>
            <w:r>
              <w:rPr>
                <w:rFonts w:asciiTheme="majorHAnsi" w:hAnsiTheme="majorHAnsi" w:cs="Arial"/>
                <w:sz w:val="20"/>
                <w:szCs w:val="22"/>
              </w:rPr>
              <w:t>1.47*</w:t>
            </w:r>
          </w:p>
        </w:tc>
      </w:tr>
      <w:tr w:rsidR="00D13604" w:rsidRPr="00A527EB" w14:paraId="0A2C6191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</w:tcBorders>
            <w:shd w:val="clear" w:color="auto" w:fill="auto"/>
          </w:tcPr>
          <w:p w14:paraId="3B3D13D0" w14:textId="77777777" w:rsidR="00D13604" w:rsidRPr="00A527EB" w:rsidRDefault="00D13604" w:rsidP="00D13604">
            <w:pPr>
              <w:ind w:left="426"/>
              <w:rPr>
                <w:rFonts w:asciiTheme="majorHAnsi" w:hAnsiTheme="majorHAnsi" w:cs="Arial"/>
                <w:b w:val="0"/>
                <w:sz w:val="20"/>
                <w:szCs w:val="16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2DE848" w14:textId="63907049" w:rsidR="00D13604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4-1.02</w:t>
            </w:r>
            <w:r w:rsidR="004C32E2">
              <w:rPr>
                <w:rFonts w:asciiTheme="majorHAnsi" w:hAnsiTheme="majorHAnsi" w:cs="Arial"/>
                <w:sz w:val="16"/>
                <w:szCs w:val="16"/>
              </w:rPr>
              <w:t>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934E434" w14:textId="3148B578" w:rsidR="00D13604" w:rsidRPr="00A527EB" w:rsidRDefault="00F4227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7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D2374C3" w14:textId="5BF24273" w:rsidR="00D13604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9-1.25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24431676" w14:textId="30953EA9" w:rsidR="00D13604" w:rsidRPr="00A527EB" w:rsidRDefault="0010227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4-1.9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CC17A7E" w14:textId="3DD1F3A3" w:rsidR="00D13604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1-1.7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5851481" w14:textId="58F011CD" w:rsidR="00D13604" w:rsidRPr="00A527EB" w:rsidRDefault="00BD574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7-2.25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7085CF" w14:textId="41167246" w:rsidR="00D13604" w:rsidRPr="00A527EB" w:rsidRDefault="00BD574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31-2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0CA3416" w14:textId="6A2FE31D" w:rsidR="00D13604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1-1.6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83CFA53" w14:textId="62187CB0" w:rsidR="00D13604" w:rsidRPr="00A527EB" w:rsidRDefault="006B0F3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99-1.7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65BFCD3" w14:textId="3878B771" w:rsidR="00D13604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22-2.2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1FEE6BF" w14:textId="6A522495" w:rsidR="00D13604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07-1.90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AE6FACA" w14:textId="1DA36F1B" w:rsidR="00D13604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0-1.4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A2FE336" w14:textId="00F2E36C" w:rsidR="00D13604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1.10-1.97)</w:t>
            </w:r>
          </w:p>
        </w:tc>
      </w:tr>
      <w:tr w:rsidR="00C507A0" w:rsidRPr="00A527EB" w14:paraId="329ED269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3A7AE12" w14:textId="77777777" w:rsidR="00C507A0" w:rsidRPr="00A527EB" w:rsidRDefault="00C507A0" w:rsidP="00D13604">
            <w:pPr>
              <w:ind w:left="460"/>
              <w:rPr>
                <w:rFonts w:asciiTheme="majorHAnsi" w:hAnsiTheme="majorHAnsi" w:cs="Arial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2CDE3CC" w14:textId="1AA02542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2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FA8DB3C" w14:textId="31288D01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78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EF4345" w14:textId="77EC20D9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523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4F489EE" w14:textId="6891AD89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45C3D77" w14:textId="3A7C928D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3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61AEB514" w14:textId="3D940AA1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64482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65989C" w14:textId="73689787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 w:rsidRPr="00364482">
              <w:rPr>
                <w:rFonts w:asciiTheme="majorHAnsi" w:hAnsiTheme="majorHAnsi" w:cs="Arial"/>
                <w:b/>
                <w:i/>
                <w:sz w:val="20"/>
                <w:szCs w:val="22"/>
              </w:rPr>
              <w:t>&lt;0.00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29C5212" w14:textId="4A28C0D4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7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2053543" w14:textId="607448B2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D91213" w14:textId="0A22452B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E973F5E" w14:textId="6C525945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5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B66B22B" w14:textId="21EA30B5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33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CDFE3B" w14:textId="010B4423" w:rsidR="00C507A0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2"/>
              </w:rPr>
              <w:t>0.010</w:t>
            </w:r>
          </w:p>
        </w:tc>
      </w:tr>
      <w:tr w:rsidR="00364F62" w:rsidRPr="00A527EB" w14:paraId="472B08A4" w14:textId="77777777" w:rsidTr="000906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793" w:type="dxa"/>
            <w:gridSpan w:val="5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B29B2D8" w14:textId="5DC75553" w:rsidR="00364F62" w:rsidRPr="00A527EB" w:rsidRDefault="00364F62" w:rsidP="00364F62">
            <w:pPr>
              <w:rPr>
                <w:rFonts w:asciiTheme="majorHAnsi" w:hAnsiTheme="majorHAnsi" w:cs="Arial"/>
                <w:b w:val="0"/>
                <w:i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Ethnicity</w:t>
            </w:r>
            <w:r>
              <w:rPr>
                <w:rFonts w:asciiTheme="majorHAnsi" w:hAnsiTheme="majorHAnsi" w:cs="Arial"/>
                <w:sz w:val="20"/>
                <w:szCs w:val="22"/>
              </w:rPr>
              <w:t xml:space="preserve"> (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R</w:t>
            </w:r>
            <w:r w:rsidRPr="00A527EB">
              <w:rPr>
                <w:rFonts w:asciiTheme="majorHAnsi" w:hAnsiTheme="majorHAnsi" w:cs="Arial"/>
                <w:color w:val="auto"/>
                <w:sz w:val="20"/>
                <w:szCs w:val="20"/>
              </w:rPr>
              <w:t>ef</w:t>
            </w:r>
            <w:r>
              <w:rPr>
                <w:rFonts w:asciiTheme="majorHAnsi" w:hAnsiTheme="majorHAnsi" w:cs="Arial"/>
                <w:color w:val="auto"/>
                <w:sz w:val="20"/>
                <w:szCs w:val="20"/>
              </w:rPr>
              <w:t>erence = Majority)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9BEC216" w14:textId="77777777" w:rsidR="00364F62" w:rsidRPr="00A527EB" w:rsidRDefault="00364F6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2628B9FC" w14:textId="77777777" w:rsidR="00364F62" w:rsidRPr="00A527EB" w:rsidRDefault="00364F6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373B2EC" w14:textId="77777777" w:rsidR="00364F62" w:rsidRPr="00A527EB" w:rsidRDefault="00364F6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A3A7F5" w14:textId="77777777" w:rsidR="00364F62" w:rsidRPr="00A527EB" w:rsidRDefault="00364F6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96F1988" w14:textId="77777777" w:rsidR="00364F62" w:rsidRPr="00A527EB" w:rsidRDefault="00364F6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6331A60" w14:textId="77777777" w:rsidR="00364F62" w:rsidRPr="00A527EB" w:rsidRDefault="00364F6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1878F8B" w14:textId="77777777" w:rsidR="00364F62" w:rsidRPr="00A527EB" w:rsidRDefault="00364F6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789AA9F3" w14:textId="77777777" w:rsidR="00364F62" w:rsidRPr="00A527EB" w:rsidRDefault="00364F6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6076C331" w14:textId="77777777" w:rsidR="00364F62" w:rsidRPr="00A527EB" w:rsidRDefault="00364F6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2"/>
              </w:rPr>
            </w:pPr>
          </w:p>
        </w:tc>
      </w:tr>
      <w:tr w:rsidR="00D13604" w:rsidRPr="00A527EB" w14:paraId="3580F9B6" w14:textId="77777777" w:rsidTr="00D136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</w:tcBorders>
            <w:shd w:val="clear" w:color="auto" w:fill="auto"/>
          </w:tcPr>
          <w:p w14:paraId="58F74D40" w14:textId="77777777" w:rsidR="00D13604" w:rsidRPr="00A527EB" w:rsidRDefault="00D13604" w:rsidP="00D13604">
            <w:pPr>
              <w:ind w:left="460"/>
              <w:rPr>
                <w:rFonts w:asciiTheme="majorHAnsi" w:hAnsiTheme="majorHAnsi" w:cs="Arial"/>
                <w:b w:val="0"/>
                <w:sz w:val="20"/>
                <w:szCs w:val="20"/>
              </w:rPr>
            </w:pPr>
            <w:r w:rsidRPr="00A527EB">
              <w:rPr>
                <w:rFonts w:asciiTheme="majorHAnsi" w:hAnsiTheme="majorHAnsi" w:cs="Arial"/>
                <w:b w:val="0"/>
                <w:sz w:val="20"/>
                <w:szCs w:val="20"/>
              </w:rPr>
              <w:t>Minority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25B69A4" w14:textId="0CC213FF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7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7F086CE" w14:textId="4D667C48" w:rsidR="00D13604" w:rsidRPr="00A527EB" w:rsidRDefault="00F4227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1705896" w14:textId="38B51453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5*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E0364D5" w14:textId="37BB604C" w:rsidR="00D13604" w:rsidRPr="00A527EB" w:rsidRDefault="0010227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3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402043" w14:textId="580EF8FF" w:rsidR="00D13604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E227EDD" w14:textId="0CE7D485" w:rsidR="00D13604" w:rsidRPr="00A527EB" w:rsidRDefault="00BD574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75**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C699390" w14:textId="152AC445" w:rsidR="00D13604" w:rsidRPr="00A527EB" w:rsidRDefault="00BD574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94EECC1" w14:textId="187A5112" w:rsidR="00D13604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1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3DD821A" w14:textId="6815CFEB" w:rsidR="00D13604" w:rsidRPr="00A527EB" w:rsidRDefault="006B0F3A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23D4FF0E" w14:textId="5FC4314D" w:rsidR="00D13604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96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D498D3C" w14:textId="2E37908C" w:rsidR="00D13604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4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9BC05C5" w14:textId="305B57B0" w:rsidR="00D13604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1.03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D3641A3" w14:textId="2841920A" w:rsidR="00D13604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sz w:val="20"/>
                <w:szCs w:val="20"/>
              </w:rPr>
            </w:pPr>
            <w:r>
              <w:rPr>
                <w:rFonts w:asciiTheme="majorHAnsi" w:hAnsiTheme="majorHAnsi" w:cs="Arial"/>
                <w:sz w:val="20"/>
                <w:szCs w:val="20"/>
              </w:rPr>
              <w:t>0.88</w:t>
            </w:r>
          </w:p>
        </w:tc>
      </w:tr>
      <w:tr w:rsidR="00D13604" w:rsidRPr="00A527EB" w14:paraId="57D12472" w14:textId="77777777" w:rsidTr="00A319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nil"/>
            </w:tcBorders>
            <w:shd w:val="clear" w:color="auto" w:fill="auto"/>
          </w:tcPr>
          <w:p w14:paraId="2FF87962" w14:textId="77777777" w:rsidR="00D13604" w:rsidRPr="00A527EB" w:rsidRDefault="00D13604" w:rsidP="00D13604">
            <w:pPr>
              <w:ind w:left="460"/>
              <w:rPr>
                <w:rFonts w:asciiTheme="majorHAnsi" w:hAnsiTheme="majorHAnsi" w:cs="Arial"/>
                <w:b w:val="0"/>
                <w:sz w:val="20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A557C44" w14:textId="0C85C7E6" w:rsidR="00D13604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6-1.1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6C8D2A78" w14:textId="6FBABF21" w:rsidR="00D13604" w:rsidRPr="00A527EB" w:rsidRDefault="00F42273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9-0.91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EA341C4" w14:textId="15D998C9" w:rsidR="00D13604" w:rsidRPr="00A527EB" w:rsidRDefault="00AF5D5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58-0.97)</w:t>
            </w:r>
          </w:p>
        </w:tc>
        <w:tc>
          <w:tcPr>
            <w:tcW w:w="1135" w:type="dxa"/>
            <w:tcBorders>
              <w:top w:val="nil"/>
              <w:bottom w:val="nil"/>
            </w:tcBorders>
            <w:shd w:val="clear" w:color="auto" w:fill="auto"/>
          </w:tcPr>
          <w:p w14:paraId="581EE5ED" w14:textId="2A6A234B" w:rsidR="00D13604" w:rsidRPr="00A527EB" w:rsidRDefault="0010227E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0-0.8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4679A54" w14:textId="51733D4E" w:rsidR="00D13604" w:rsidRPr="00A527EB" w:rsidRDefault="00721EB2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5-1.08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5984B35" w14:textId="34D0AD23" w:rsidR="00D13604" w:rsidRPr="00A527EB" w:rsidRDefault="00BD574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1-0.92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3E89D6B1" w14:textId="24B84091" w:rsidR="00D13604" w:rsidRPr="00A527EB" w:rsidRDefault="00BD574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8-1.03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48FE251C" w14:textId="2784E107" w:rsidR="00D13604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9-1.47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58E270B9" w14:textId="27D662DC" w:rsidR="00D13604" w:rsidRPr="00A527EB" w:rsidRDefault="006B0F3A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80-1.3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20B42FA" w14:textId="04A43709" w:rsidR="00D13604" w:rsidRPr="00A527EB" w:rsidRDefault="00C507A0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4-1.24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0515152A" w14:textId="24B114AA" w:rsidR="00D13604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4-1.09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14D9A369" w14:textId="3B3FBCCD" w:rsidR="00D13604" w:rsidRPr="00A527EB" w:rsidRDefault="00955FD6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79-1.36)</w:t>
            </w:r>
          </w:p>
        </w:tc>
        <w:tc>
          <w:tcPr>
            <w:tcW w:w="992" w:type="dxa"/>
            <w:tcBorders>
              <w:top w:val="nil"/>
              <w:bottom w:val="nil"/>
            </w:tcBorders>
            <w:shd w:val="clear" w:color="auto" w:fill="auto"/>
          </w:tcPr>
          <w:p w14:paraId="7C5EB19F" w14:textId="768C45C2" w:rsidR="00D13604" w:rsidRPr="00A527EB" w:rsidRDefault="00762B1B" w:rsidP="00D136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HAnsi" w:hAnsiTheme="majorHAnsi" w:cs="Arial"/>
                <w:sz w:val="16"/>
                <w:szCs w:val="16"/>
              </w:rPr>
            </w:pPr>
            <w:r>
              <w:rPr>
                <w:rFonts w:asciiTheme="majorHAnsi" w:hAnsiTheme="majorHAnsi" w:cs="Arial"/>
                <w:sz w:val="16"/>
                <w:szCs w:val="16"/>
              </w:rPr>
              <w:t>(0.68-1.15)</w:t>
            </w:r>
          </w:p>
        </w:tc>
      </w:tr>
      <w:tr w:rsidR="00D13604" w:rsidRPr="00A527EB" w14:paraId="4CB59DB6" w14:textId="77777777" w:rsidTr="00A319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D701F6E" w14:textId="2D9795AF" w:rsidR="00D13604" w:rsidRPr="00A527EB" w:rsidRDefault="00A31914" w:rsidP="00D13604">
            <w:pPr>
              <w:ind w:left="460"/>
              <w:rPr>
                <w:rFonts w:asciiTheme="majorHAnsi" w:hAnsiTheme="majorHAnsi" w:cs="Arial"/>
                <w:b w:val="0"/>
                <w:sz w:val="20"/>
                <w:szCs w:val="22"/>
              </w:rPr>
            </w:pPr>
            <w:r w:rsidRPr="00A527EB">
              <w:rPr>
                <w:rFonts w:asciiTheme="majorHAnsi" w:hAnsiTheme="majorHAnsi" w:cs="Arial"/>
                <w:sz w:val="20"/>
                <w:szCs w:val="22"/>
              </w:rPr>
              <w:t>P value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17275A9" w14:textId="0352871E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sz w:val="20"/>
                <w:szCs w:val="20"/>
              </w:rPr>
              <w:t>0.31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F189ECC" w14:textId="6A43412F" w:rsidR="00D13604" w:rsidRPr="00A527EB" w:rsidRDefault="00F42273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90E01C" w14:textId="57C70852" w:rsidR="00D13604" w:rsidRPr="00A527EB" w:rsidRDefault="00AF5D5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030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06F27083" w14:textId="44D8CC5D" w:rsidR="00D13604" w:rsidRPr="00A527EB" w:rsidRDefault="0010227E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00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DD2F901" w14:textId="4D03BE0A" w:rsidR="00D13604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167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1A763AB" w14:textId="448EE1BE" w:rsidR="00D13604" w:rsidRPr="00A527EB" w:rsidRDefault="00BD574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DA77BD3" w14:textId="4B91C8AD" w:rsidR="00D13604" w:rsidRPr="00A527EB" w:rsidRDefault="00BD574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09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D462C4A" w14:textId="2FB999F1" w:rsidR="00D13604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295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1DD62A" w14:textId="669B4865" w:rsidR="00D13604" w:rsidRPr="00A527EB" w:rsidRDefault="006B0F3A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804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BAE0DCF" w14:textId="2AE00280" w:rsidR="00D13604" w:rsidRPr="00A527EB" w:rsidRDefault="00C507A0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73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4F547E1D" w14:textId="540CBFB4" w:rsidR="00D13604" w:rsidRPr="00A527EB" w:rsidRDefault="00721EB2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19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776F60C" w14:textId="173AD15A" w:rsidR="00D13604" w:rsidRPr="00A527EB" w:rsidRDefault="00955FD6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812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9CA308F" w14:textId="7E5D16E6" w:rsidR="00D13604" w:rsidRPr="00A527EB" w:rsidRDefault="00762B1B" w:rsidP="00D136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</w:pPr>
            <w:r>
              <w:rPr>
                <w:rFonts w:asciiTheme="majorHAnsi" w:hAnsiTheme="majorHAnsi" w:cs="Arial"/>
                <w:b/>
                <w:i/>
                <w:color w:val="auto"/>
                <w:sz w:val="20"/>
                <w:szCs w:val="20"/>
              </w:rPr>
              <w:t>0.350</w:t>
            </w:r>
          </w:p>
        </w:tc>
      </w:tr>
    </w:tbl>
    <w:p w14:paraId="22BB106B" w14:textId="77777777" w:rsidR="00B122CC" w:rsidRDefault="00B122CC" w:rsidP="00EF41BC">
      <w:pPr>
        <w:rPr>
          <w:rFonts w:asciiTheme="majorHAnsi" w:hAnsiTheme="majorHAnsi" w:cs="Arial"/>
          <w:sz w:val="20"/>
        </w:rPr>
      </w:pPr>
    </w:p>
    <w:p w14:paraId="0C60931F" w14:textId="77777777" w:rsidR="00B122CC" w:rsidRDefault="00B122CC" w:rsidP="00EF41BC">
      <w:pPr>
        <w:rPr>
          <w:rFonts w:asciiTheme="majorHAnsi" w:hAnsiTheme="majorHAnsi" w:cs="Arial"/>
          <w:sz w:val="20"/>
        </w:rPr>
      </w:pPr>
    </w:p>
    <w:p w14:paraId="1AAA915F" w14:textId="671027D8" w:rsidR="00EF41BC" w:rsidRPr="00A527EB" w:rsidRDefault="00EF41BC" w:rsidP="00EF41BC">
      <w:pPr>
        <w:rPr>
          <w:rFonts w:asciiTheme="majorHAnsi" w:hAnsiTheme="majorHAnsi" w:cs="Arial"/>
          <w:sz w:val="20"/>
        </w:rPr>
      </w:pPr>
      <w:r w:rsidRPr="00A527EB">
        <w:rPr>
          <w:rFonts w:asciiTheme="majorHAnsi" w:hAnsiTheme="majorHAnsi" w:cs="Arial"/>
          <w:sz w:val="20"/>
        </w:rPr>
        <w:t>Model uses weighted data adjusted f</w:t>
      </w:r>
      <w:r>
        <w:rPr>
          <w:rFonts w:asciiTheme="majorHAnsi" w:hAnsiTheme="majorHAnsi" w:cs="Arial"/>
          <w:sz w:val="20"/>
        </w:rPr>
        <w:t>or country, sex, age, education and</w:t>
      </w:r>
      <w:r w:rsidRPr="00A527EB">
        <w:rPr>
          <w:rFonts w:asciiTheme="majorHAnsi" w:hAnsiTheme="majorHAnsi" w:cs="Arial"/>
          <w:sz w:val="20"/>
        </w:rPr>
        <w:t xml:space="preserve"> ethnicity. Covariate p values are </w:t>
      </w:r>
      <w:r>
        <w:rPr>
          <w:rFonts w:asciiTheme="majorHAnsi" w:hAnsiTheme="majorHAnsi" w:cs="Arial"/>
          <w:sz w:val="20"/>
        </w:rPr>
        <w:t>adjusted</w:t>
      </w:r>
      <w:r w:rsidRPr="00A527EB">
        <w:rPr>
          <w:rFonts w:asciiTheme="majorHAnsi" w:hAnsiTheme="majorHAnsi" w:cs="Arial"/>
          <w:sz w:val="20"/>
        </w:rPr>
        <w:t xml:space="preserve"> for multiple comparisons using </w:t>
      </w:r>
      <w:r>
        <w:rPr>
          <w:rFonts w:asciiTheme="majorHAnsi" w:hAnsiTheme="majorHAnsi" w:cs="Arial"/>
          <w:sz w:val="20"/>
        </w:rPr>
        <w:t>a Bonferroni</w:t>
      </w:r>
      <w:r w:rsidRPr="00A527EB">
        <w:rPr>
          <w:rFonts w:asciiTheme="majorHAnsi" w:hAnsiTheme="majorHAnsi" w:cs="Arial"/>
          <w:sz w:val="20"/>
        </w:rPr>
        <w:t xml:space="preserve"> </w:t>
      </w:r>
      <w:r>
        <w:rPr>
          <w:rFonts w:asciiTheme="majorHAnsi" w:hAnsiTheme="majorHAnsi" w:cs="Arial"/>
          <w:sz w:val="20"/>
        </w:rPr>
        <w:t>cor</w:t>
      </w:r>
      <w:r w:rsidR="009B1345">
        <w:rPr>
          <w:rFonts w:asciiTheme="majorHAnsi" w:hAnsiTheme="majorHAnsi" w:cs="Arial"/>
          <w:sz w:val="20"/>
        </w:rPr>
        <w:t>r</w:t>
      </w:r>
      <w:r>
        <w:rPr>
          <w:rFonts w:asciiTheme="majorHAnsi" w:hAnsiTheme="majorHAnsi" w:cs="Arial"/>
          <w:sz w:val="20"/>
        </w:rPr>
        <w:t>ection</w:t>
      </w:r>
      <w:r w:rsidRPr="00A527EB">
        <w:rPr>
          <w:rFonts w:asciiTheme="majorHAnsi" w:hAnsiTheme="majorHAnsi" w:cs="Arial"/>
          <w:sz w:val="20"/>
        </w:rPr>
        <w:t xml:space="preserve">. </w:t>
      </w:r>
      <w:r>
        <w:rPr>
          <w:rFonts w:asciiTheme="majorHAnsi" w:hAnsiTheme="majorHAnsi" w:cs="Arial"/>
          <w:sz w:val="20"/>
        </w:rPr>
        <w:t>AOR = Adjusted Odds Ratio. Statistically significant differences</w:t>
      </w:r>
      <w:r w:rsidRPr="00A527EB">
        <w:rPr>
          <w:rFonts w:asciiTheme="majorHAnsi" w:hAnsiTheme="majorHAnsi" w:cs="Arial"/>
          <w:sz w:val="20"/>
        </w:rPr>
        <w:t xml:space="preserve"> denoted by 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5, 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1, ***</w:t>
      </w:r>
      <w:r>
        <w:rPr>
          <w:rFonts w:asciiTheme="majorHAnsi" w:hAnsiTheme="majorHAnsi" w:cs="Arial"/>
          <w:sz w:val="20"/>
        </w:rPr>
        <w:t>p</w:t>
      </w:r>
      <w:r w:rsidRPr="00A527EB">
        <w:rPr>
          <w:rFonts w:asciiTheme="majorHAnsi" w:hAnsiTheme="majorHAnsi" w:cs="Arial"/>
          <w:sz w:val="20"/>
        </w:rPr>
        <w:t>&lt;0.001</w:t>
      </w:r>
      <w:r>
        <w:rPr>
          <w:rFonts w:asciiTheme="majorHAnsi" w:hAnsiTheme="majorHAnsi" w:cs="Arial"/>
          <w:sz w:val="20"/>
        </w:rPr>
        <w:t xml:space="preserve">. </w:t>
      </w:r>
    </w:p>
    <w:p w14:paraId="45109C0F" w14:textId="77777777" w:rsidR="00D13604" w:rsidRDefault="00D13604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04BDABCE" w14:textId="77777777" w:rsidR="00D13604" w:rsidRDefault="00D13604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7B74ACF6" w14:textId="77777777" w:rsidR="00D13604" w:rsidRDefault="00D13604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461C633C" w14:textId="77777777" w:rsidR="00D13604" w:rsidRDefault="00D13604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4A17D707" w14:textId="77777777" w:rsidR="00D13604" w:rsidRDefault="00D13604" w:rsidP="00D41C80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p w14:paraId="3D243F6B" w14:textId="77777777" w:rsidR="00724A80" w:rsidRDefault="00724A80" w:rsidP="00D13604">
      <w:pPr>
        <w:pStyle w:val="Caption"/>
        <w:rPr>
          <w:rFonts w:asciiTheme="majorHAnsi" w:hAnsiTheme="majorHAnsi" w:cs="Arial"/>
          <w:color w:val="auto"/>
          <w:sz w:val="20"/>
          <w:szCs w:val="20"/>
        </w:rPr>
      </w:pPr>
    </w:p>
    <w:sectPr w:rsidR="00724A80" w:rsidSect="00D13604">
      <w:pgSz w:w="16840" w:h="11900" w:orient="landscape"/>
      <w:pgMar w:top="720" w:right="720" w:bottom="720" w:left="993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50F640B2" w15:done="0"/>
  <w15:commentEx w15:paraId="0F1A32B7" w15:done="0"/>
  <w15:commentEx w15:paraId="3A2B6305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5D8D1F0" w16cid:durableId="20449C77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Lana Vanderlee">
    <w15:presenceInfo w15:providerId="AD" w15:userId="S-1-5-21-1417001333-651377827-839522115-79620"/>
  </w15:person>
  <w15:person w15:author="Christine White">
    <w15:presenceInfo w15:providerId="AD" w15:userId="S-1-5-21-1417001333-651377827-839522115-766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745FB"/>
    <w:rsid w:val="00021FEE"/>
    <w:rsid w:val="00024D63"/>
    <w:rsid w:val="000349A8"/>
    <w:rsid w:val="000504D0"/>
    <w:rsid w:val="00053079"/>
    <w:rsid w:val="00065764"/>
    <w:rsid w:val="00071FF7"/>
    <w:rsid w:val="000906B6"/>
    <w:rsid w:val="000C169D"/>
    <w:rsid w:val="000D63B1"/>
    <w:rsid w:val="00100BDA"/>
    <w:rsid w:val="0010120E"/>
    <w:rsid w:val="0010227E"/>
    <w:rsid w:val="00102B7E"/>
    <w:rsid w:val="00122BBC"/>
    <w:rsid w:val="0014201E"/>
    <w:rsid w:val="00152F3D"/>
    <w:rsid w:val="00154232"/>
    <w:rsid w:val="0016669F"/>
    <w:rsid w:val="001826C4"/>
    <w:rsid w:val="001872B0"/>
    <w:rsid w:val="001A239C"/>
    <w:rsid w:val="001C1211"/>
    <w:rsid w:val="001E5CE1"/>
    <w:rsid w:val="001E5E8A"/>
    <w:rsid w:val="001E74AB"/>
    <w:rsid w:val="001F2160"/>
    <w:rsid w:val="001F6668"/>
    <w:rsid w:val="00220F8F"/>
    <w:rsid w:val="00222416"/>
    <w:rsid w:val="00227253"/>
    <w:rsid w:val="00232B17"/>
    <w:rsid w:val="0026130F"/>
    <w:rsid w:val="0027634E"/>
    <w:rsid w:val="00280FAD"/>
    <w:rsid w:val="002819C9"/>
    <w:rsid w:val="002852B8"/>
    <w:rsid w:val="002D395B"/>
    <w:rsid w:val="002E7EE8"/>
    <w:rsid w:val="003035C8"/>
    <w:rsid w:val="003261A2"/>
    <w:rsid w:val="003369C9"/>
    <w:rsid w:val="0035108E"/>
    <w:rsid w:val="0035662F"/>
    <w:rsid w:val="00364F62"/>
    <w:rsid w:val="003738B6"/>
    <w:rsid w:val="003747CF"/>
    <w:rsid w:val="00374EF7"/>
    <w:rsid w:val="00385C1B"/>
    <w:rsid w:val="003B4074"/>
    <w:rsid w:val="003C542E"/>
    <w:rsid w:val="003C63E8"/>
    <w:rsid w:val="003D0A5D"/>
    <w:rsid w:val="003D7D4C"/>
    <w:rsid w:val="003E41AA"/>
    <w:rsid w:val="003F69FF"/>
    <w:rsid w:val="004026A1"/>
    <w:rsid w:val="00413316"/>
    <w:rsid w:val="0041700E"/>
    <w:rsid w:val="00421031"/>
    <w:rsid w:val="00423ECD"/>
    <w:rsid w:val="00434BE9"/>
    <w:rsid w:val="0043690E"/>
    <w:rsid w:val="00452D05"/>
    <w:rsid w:val="004556E6"/>
    <w:rsid w:val="00457012"/>
    <w:rsid w:val="00462F19"/>
    <w:rsid w:val="00474E3E"/>
    <w:rsid w:val="00492C32"/>
    <w:rsid w:val="004B387B"/>
    <w:rsid w:val="004C1714"/>
    <w:rsid w:val="004C32E2"/>
    <w:rsid w:val="004D42C5"/>
    <w:rsid w:val="004D4E44"/>
    <w:rsid w:val="004E61D2"/>
    <w:rsid w:val="004F5C56"/>
    <w:rsid w:val="00500DFA"/>
    <w:rsid w:val="0050125A"/>
    <w:rsid w:val="00511B16"/>
    <w:rsid w:val="00532662"/>
    <w:rsid w:val="00535FBB"/>
    <w:rsid w:val="0054513A"/>
    <w:rsid w:val="00547691"/>
    <w:rsid w:val="00551F12"/>
    <w:rsid w:val="0055204A"/>
    <w:rsid w:val="00553C61"/>
    <w:rsid w:val="005777BB"/>
    <w:rsid w:val="00580C71"/>
    <w:rsid w:val="005855FA"/>
    <w:rsid w:val="0059633C"/>
    <w:rsid w:val="005A1CBF"/>
    <w:rsid w:val="005B201F"/>
    <w:rsid w:val="00600A6A"/>
    <w:rsid w:val="00627A35"/>
    <w:rsid w:val="0063592F"/>
    <w:rsid w:val="00642667"/>
    <w:rsid w:val="00687696"/>
    <w:rsid w:val="0069406A"/>
    <w:rsid w:val="006942D7"/>
    <w:rsid w:val="00697227"/>
    <w:rsid w:val="006A307F"/>
    <w:rsid w:val="006B0F3A"/>
    <w:rsid w:val="006B792E"/>
    <w:rsid w:val="006B7F69"/>
    <w:rsid w:val="006C1DE1"/>
    <w:rsid w:val="006C65D8"/>
    <w:rsid w:val="007070F6"/>
    <w:rsid w:val="00721EB2"/>
    <w:rsid w:val="00724A80"/>
    <w:rsid w:val="00725B12"/>
    <w:rsid w:val="00735978"/>
    <w:rsid w:val="00744D20"/>
    <w:rsid w:val="0074663D"/>
    <w:rsid w:val="007516DA"/>
    <w:rsid w:val="00756E4F"/>
    <w:rsid w:val="00762B1B"/>
    <w:rsid w:val="0077355A"/>
    <w:rsid w:val="007775C4"/>
    <w:rsid w:val="00783162"/>
    <w:rsid w:val="00790D27"/>
    <w:rsid w:val="007A2DDC"/>
    <w:rsid w:val="007C6715"/>
    <w:rsid w:val="007D10FD"/>
    <w:rsid w:val="007D1200"/>
    <w:rsid w:val="007F3CC3"/>
    <w:rsid w:val="007F3E3B"/>
    <w:rsid w:val="007F7B72"/>
    <w:rsid w:val="00802858"/>
    <w:rsid w:val="00810640"/>
    <w:rsid w:val="008502CA"/>
    <w:rsid w:val="00850483"/>
    <w:rsid w:val="00891983"/>
    <w:rsid w:val="00892BAE"/>
    <w:rsid w:val="008A08C6"/>
    <w:rsid w:val="008A0DEE"/>
    <w:rsid w:val="008B3DA2"/>
    <w:rsid w:val="008B71AD"/>
    <w:rsid w:val="008C1961"/>
    <w:rsid w:val="008C33C8"/>
    <w:rsid w:val="008C5820"/>
    <w:rsid w:val="00903A24"/>
    <w:rsid w:val="00927D0C"/>
    <w:rsid w:val="00931B60"/>
    <w:rsid w:val="00931E1D"/>
    <w:rsid w:val="009417D3"/>
    <w:rsid w:val="00955FD6"/>
    <w:rsid w:val="009675DA"/>
    <w:rsid w:val="00977FDE"/>
    <w:rsid w:val="009846F2"/>
    <w:rsid w:val="009B1345"/>
    <w:rsid w:val="009C3610"/>
    <w:rsid w:val="009C4BD4"/>
    <w:rsid w:val="009E5E1D"/>
    <w:rsid w:val="009F53AF"/>
    <w:rsid w:val="00A00B64"/>
    <w:rsid w:val="00A03660"/>
    <w:rsid w:val="00A03B28"/>
    <w:rsid w:val="00A21615"/>
    <w:rsid w:val="00A26A5F"/>
    <w:rsid w:val="00A31914"/>
    <w:rsid w:val="00A449E4"/>
    <w:rsid w:val="00A527EB"/>
    <w:rsid w:val="00A64511"/>
    <w:rsid w:val="00A745FB"/>
    <w:rsid w:val="00A9211E"/>
    <w:rsid w:val="00AA635F"/>
    <w:rsid w:val="00AB1DF6"/>
    <w:rsid w:val="00AB415E"/>
    <w:rsid w:val="00AB4166"/>
    <w:rsid w:val="00AB4B17"/>
    <w:rsid w:val="00AC4DA0"/>
    <w:rsid w:val="00AD2410"/>
    <w:rsid w:val="00AE1BF6"/>
    <w:rsid w:val="00AF5D5E"/>
    <w:rsid w:val="00B06FB2"/>
    <w:rsid w:val="00B122CC"/>
    <w:rsid w:val="00B226A8"/>
    <w:rsid w:val="00B2390E"/>
    <w:rsid w:val="00B24956"/>
    <w:rsid w:val="00B2517A"/>
    <w:rsid w:val="00B31513"/>
    <w:rsid w:val="00B772B0"/>
    <w:rsid w:val="00B77590"/>
    <w:rsid w:val="00B93364"/>
    <w:rsid w:val="00BB0330"/>
    <w:rsid w:val="00BB57CA"/>
    <w:rsid w:val="00BD5740"/>
    <w:rsid w:val="00BE38C1"/>
    <w:rsid w:val="00BF7114"/>
    <w:rsid w:val="00C002B4"/>
    <w:rsid w:val="00C108CC"/>
    <w:rsid w:val="00C11068"/>
    <w:rsid w:val="00C11B4F"/>
    <w:rsid w:val="00C24BEF"/>
    <w:rsid w:val="00C507A0"/>
    <w:rsid w:val="00C70BDF"/>
    <w:rsid w:val="00CA7AEF"/>
    <w:rsid w:val="00CC0540"/>
    <w:rsid w:val="00CD4758"/>
    <w:rsid w:val="00CE1138"/>
    <w:rsid w:val="00CE3A1C"/>
    <w:rsid w:val="00D053E0"/>
    <w:rsid w:val="00D05CC5"/>
    <w:rsid w:val="00D13604"/>
    <w:rsid w:val="00D13CBF"/>
    <w:rsid w:val="00D31631"/>
    <w:rsid w:val="00D33BBF"/>
    <w:rsid w:val="00D36D94"/>
    <w:rsid w:val="00D41C80"/>
    <w:rsid w:val="00D527F9"/>
    <w:rsid w:val="00D75690"/>
    <w:rsid w:val="00D81DC4"/>
    <w:rsid w:val="00D90C7D"/>
    <w:rsid w:val="00DA78AA"/>
    <w:rsid w:val="00DB0025"/>
    <w:rsid w:val="00DD1B5F"/>
    <w:rsid w:val="00DE0450"/>
    <w:rsid w:val="00DF6BF3"/>
    <w:rsid w:val="00DF7F8F"/>
    <w:rsid w:val="00E010B7"/>
    <w:rsid w:val="00E04B1B"/>
    <w:rsid w:val="00E2198C"/>
    <w:rsid w:val="00E45BE2"/>
    <w:rsid w:val="00E533BA"/>
    <w:rsid w:val="00E5507F"/>
    <w:rsid w:val="00E67D55"/>
    <w:rsid w:val="00E67D76"/>
    <w:rsid w:val="00E769A7"/>
    <w:rsid w:val="00E8024D"/>
    <w:rsid w:val="00E83B57"/>
    <w:rsid w:val="00E92EC2"/>
    <w:rsid w:val="00EA7557"/>
    <w:rsid w:val="00EB719B"/>
    <w:rsid w:val="00EF3D8E"/>
    <w:rsid w:val="00EF41BC"/>
    <w:rsid w:val="00F1205E"/>
    <w:rsid w:val="00F21B90"/>
    <w:rsid w:val="00F23AB7"/>
    <w:rsid w:val="00F30397"/>
    <w:rsid w:val="00F42273"/>
    <w:rsid w:val="00F47186"/>
    <w:rsid w:val="00F56B16"/>
    <w:rsid w:val="00F674B6"/>
    <w:rsid w:val="00F8034C"/>
    <w:rsid w:val="00F84770"/>
    <w:rsid w:val="00F85B8C"/>
    <w:rsid w:val="00F90C80"/>
    <w:rsid w:val="00F962C8"/>
    <w:rsid w:val="00FA2974"/>
    <w:rsid w:val="00FB0836"/>
    <w:rsid w:val="00FB21BF"/>
    <w:rsid w:val="00FC7FE4"/>
    <w:rsid w:val="00FD4EC2"/>
    <w:rsid w:val="00FD57AD"/>
    <w:rsid w:val="00FF2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C624BF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45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45F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3B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B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B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57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C7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45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745FB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A745FB"/>
    <w:pPr>
      <w:spacing w:after="200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83B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3B5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3B5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3B5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3B5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3B5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3B57"/>
    <w:rPr>
      <w:rFonts w:ascii="Lucida Grande" w:hAnsi="Lucida Grande" w:cs="Lucida Grande"/>
      <w:sz w:val="18"/>
      <w:szCs w:val="18"/>
    </w:rPr>
  </w:style>
  <w:style w:type="paragraph" w:styleId="NoSpacing">
    <w:name w:val="No Spacing"/>
    <w:uiPriority w:val="1"/>
    <w:qFormat/>
    <w:rsid w:val="00D90C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689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05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18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12" Type="http://schemas.microsoft.com/office/2011/relationships/people" Target="peop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11" Type="http://schemas.microsoft.com/office/2016/09/relationships/commentsIds" Target="commentsId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AAD0D3-F6E9-45FC-8413-CD5C763BD7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18</Words>
  <Characters>4980</Characters>
  <Application>Microsoft Office Word</Application>
  <DocSecurity>0</DocSecurity>
  <Lines>622</Lines>
  <Paragraphs>5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lle Kwon</dc:creator>
  <cp:keywords/>
  <dc:description/>
  <cp:lastModifiedBy>MPABLEO</cp:lastModifiedBy>
  <cp:revision>3</cp:revision>
  <dcterms:created xsi:type="dcterms:W3CDTF">2019-04-21T04:52:00Z</dcterms:created>
  <dcterms:modified xsi:type="dcterms:W3CDTF">2019-08-15T02:30:00Z</dcterms:modified>
</cp:coreProperties>
</file>